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EE347" w14:textId="46578F29" w:rsidR="00D75697" w:rsidRPr="00693B94" w:rsidRDefault="00AB337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467F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A0DFC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5467F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E173E" w:rsidRPr="005467FC">
        <w:rPr>
          <w:rFonts w:ascii="Times New Roman" w:hAnsi="Times New Roman" w:cs="Times New Roman" w:hint="eastAsia"/>
          <w:color w:val="000000"/>
          <w:sz w:val="20"/>
          <w:szCs w:val="20"/>
        </w:rPr>
        <w:t>Th</w:t>
      </w:r>
      <w:r w:rsidR="006E173E" w:rsidRPr="00FB5DA1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e intermediate iteration process in </w:t>
      </w:r>
      <w:r w:rsidR="003E7EEA" w:rsidRPr="00FB5DA1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stepwise </w:t>
      </w:r>
      <w:r w:rsidR="006E173E" w:rsidRPr="00FB5DA1">
        <w:rPr>
          <w:rFonts w:ascii="Times New Roman" w:hAnsi="Times New Roman" w:cs="Times New Roman" w:hint="eastAsia"/>
          <w:color w:val="000000"/>
          <w:sz w:val="20"/>
          <w:szCs w:val="20"/>
        </w:rPr>
        <w:t>multiple linear regression.</w:t>
      </w:r>
      <w:r w:rsidR="006E173E" w:rsidRPr="00FB5DA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74F2B" w:rsidRPr="00FB5DA1">
        <w:rPr>
          <w:rFonts w:ascii="Times New Roman" w:hAnsi="Times New Roman" w:cs="Times New Roman"/>
          <w:color w:val="000000"/>
          <w:sz w:val="20"/>
          <w:szCs w:val="20"/>
        </w:rPr>
        <w:t> </w:t>
      </w:r>
    </w:p>
    <w:tbl>
      <w:tblPr>
        <w:tblW w:w="8856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4139"/>
        <w:gridCol w:w="850"/>
        <w:gridCol w:w="850"/>
        <w:gridCol w:w="850"/>
        <w:gridCol w:w="850"/>
      </w:tblGrid>
      <w:tr w:rsidR="00914703" w:rsidRPr="00141DE0" w14:paraId="3E330E47" w14:textId="77777777" w:rsidTr="002A21B8">
        <w:trPr>
          <w:trHeight w:val="164"/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95D97" w14:textId="27F303AD" w:rsidR="00301CA7" w:rsidRPr="00141DE0" w:rsidRDefault="00710381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he number of iteration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82413" w14:textId="3703B634" w:rsidR="00301CA7" w:rsidRPr="00141DE0" w:rsidRDefault="00191211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141DE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CCBE9" w14:textId="6BA53A1F" w:rsidR="00301CA7" w:rsidRPr="00141DE0" w:rsidRDefault="00301CA7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78FC6" w14:textId="0DB9138C" w:rsidR="00301CA7" w:rsidRPr="00141DE0" w:rsidRDefault="00301CA7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36882" w14:textId="0FC83027" w:rsidR="00301CA7" w:rsidRPr="00141DE0" w:rsidRDefault="00301CA7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D2B4D" w14:textId="34B3D17D" w:rsidR="00301CA7" w:rsidRPr="00141DE0" w:rsidRDefault="00301CA7" w:rsidP="007103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14703" w:rsidRPr="00141DE0" w14:paraId="465BF1B4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7B7837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63A9B75" w14:textId="76BCBC06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16AB8A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7.5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63C01F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6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7244C4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0.1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68E2630" w14:textId="5991C8F1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0E83569E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5054606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500248D9" w14:textId="18A07387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2B17DF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2.13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E3AD52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67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2104A9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90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60AFC72" w14:textId="703FA7DF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46510957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5F9E9D8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630E0B5F" w14:textId="5339830B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CD738B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2.97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7A7B25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83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770FEE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2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4F0D611" w14:textId="171C191C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6CE8E51B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2DE02D2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0C3186F1" w14:textId="6FE2847B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312877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9.70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8E4D29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44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D70320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62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43B95A7" w14:textId="00607ABA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59FC1602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DAA3AE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46A2F175" w14:textId="2B9A29BF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415F62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0.00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99168E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75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A71151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47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F430AA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4703" w:rsidRPr="00141DE0" w14:paraId="2A48A729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36E5422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4280D44" w14:textId="228B7182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F91B28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0.01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37AFA8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83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FE9CED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0.42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7B08770" w14:textId="08D4C188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35BEA804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404190B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E594E2A" w14:textId="2F89383B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318760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7.89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C73C88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29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0E187F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38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728DD4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4703" w:rsidRPr="00141DE0" w14:paraId="149E26C3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6E40818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BB5532F" w14:textId="79FE9594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6450EC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8.94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2541CC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57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FE0617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40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E072EE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4703" w:rsidRPr="00141DE0" w14:paraId="7AC97CA1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1241C31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7FE5D7F7" w14:textId="2740E72B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 (bad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F9B08A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3.62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9A8CF0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40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C1C2FB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.94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06055D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14703" w:rsidRPr="00141DE0" w14:paraId="48307695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1EBF2BC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6FFD59A" w14:textId="220A66B9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FB23A0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2.20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3690A8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83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FC539F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02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C4E055C" w14:textId="5E1D770A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09BD284E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06421C0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1391F17" w14:textId="12597F5B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76A8F3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8.69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E0442D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16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484E54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62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95CD751" w14:textId="01E73C58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460AB487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8BFDEB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3CF52DE" w14:textId="15972859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3AAE05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4.69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D6C832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66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6F149F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59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1AE47F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14703" w:rsidRPr="00141DE0" w14:paraId="58A48524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23BC801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18A3B5C" w14:textId="47E5C112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Mental health (bad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F1405D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3.79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E303B7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10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B66B0A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04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D92ED4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914703" w:rsidRPr="00141DE0" w14:paraId="4D206584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A94AE9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74F9A725" w14:textId="1295001F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enterprises or institution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88E38A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7.6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320C64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6.76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B63303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6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73D7E3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14703" w:rsidRPr="00141DE0" w14:paraId="0DE57960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6EE348C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06AD8C0" w14:textId="7C4D669C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E09FFE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5.39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0AB766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.9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CE9D7F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63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20FA979" w14:textId="46EBC4C0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04B5A0EC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76E195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5CFD530" w14:textId="1A69D854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132421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8.43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01E5A4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01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77A1B2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67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2716ED4" w14:textId="20E3E295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7B20B8FD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46EB326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47F9B438" w14:textId="34616D0E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183AC8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5.18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37E64E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50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2F1ABB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75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C545A7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914703" w:rsidRPr="00141DE0" w14:paraId="240129FD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165AFA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5118419" w14:textId="4FE0C61E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Mental health (bad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C057D6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31.11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9A9062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0.82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45ECEC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.87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430823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914703" w:rsidRPr="00141DE0" w14:paraId="59DE74C9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5BB4A1D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BB22B52" w14:textId="6AB7E124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enterprises or institution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D34BDA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0.46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B5DB4B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6.65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4E9ED8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07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D49235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914703" w:rsidRPr="00141DE0" w14:paraId="7F3560AD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4633203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2684FC6" w14:textId="4041652C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service industrie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6C93EB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0.69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176C50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7.66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4713DE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69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760FF7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914703" w:rsidRPr="00141DE0" w14:paraId="0C40DBB0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3DCAD4F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959EFC3" w14:textId="35CF2C81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A4FDD5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8.48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4EC043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.05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D6B6EB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1.96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D82C15D" w14:textId="5B99675B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71C443A5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2F38ACA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2C455C77" w14:textId="415A35F3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BF8FF1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7.01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A60237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.95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53CCED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43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8D8D73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4703" w:rsidRPr="00141DE0" w14:paraId="3A2489E6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116410C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46E42AE9" w14:textId="064B8E40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A4F023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2.19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414BC1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54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A809C7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19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2FF607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914703" w:rsidRPr="00141DE0" w14:paraId="16DCDC31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26CB202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599CA18D" w14:textId="680448C2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Mental health (bad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8EE78F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9.27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FA34DE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0.63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6F1982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.75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D65D65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914703" w:rsidRPr="00141DE0" w14:paraId="2AE2ED4A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1F7FEB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1F2C3AA" w14:textId="38732E4D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enterprises or institution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94911C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0.50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33C8C0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6.52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4D60A31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14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251E59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14703" w:rsidRPr="00141DE0" w14:paraId="503E5AF8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5EB5F24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051C185D" w14:textId="5D6A3EC1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service industrie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1DF4C5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0.58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E80E4C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7.51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1D45B3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74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ABD038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914703" w:rsidRPr="00141DE0" w14:paraId="07957492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0334BAA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8E97B5A" w14:textId="782CB2F5" w:rsidR="00D75697" w:rsidRPr="00141DE0" w:rsidRDefault="00BC3C85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clinical subtype (n</w:t>
            </w: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on-n</w:t>
            </w: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logic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02DE7A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1.8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C1C550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14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5F7785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29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1D15ACE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914703" w:rsidRPr="00141DE0" w14:paraId="53138ACE" w14:textId="77777777" w:rsidTr="002A21B8">
        <w:trPr>
          <w:trHeight w:val="164"/>
          <w:jc w:val="center"/>
        </w:trPr>
        <w:tc>
          <w:tcPr>
            <w:tcW w:w="1317" w:type="dxa"/>
            <w:vMerge w:val="restart"/>
            <w:shd w:val="clear" w:color="auto" w:fill="FFFFFF"/>
            <w:vAlign w:val="center"/>
            <w:hideMark/>
          </w:tcPr>
          <w:p w14:paraId="0BA5AF8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6E4B8124" w14:textId="4156C9A5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1A63DA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0.118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1975DE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.06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6FAFA0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2.34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557C453" w14:textId="68097058" w:rsidR="00D75697" w:rsidRPr="00141DE0" w:rsidRDefault="006A2FE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14703" w:rsidRPr="00141DE0" w14:paraId="7EE36717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2FC0D4D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13B1BA9C" w14:textId="3FA4C5D7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Adherence to low-copper diets (mostly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450B43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4.67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71F392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4.99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3E0D22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93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2EB107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14703" w:rsidRPr="00141DE0" w14:paraId="27D024B7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74F6D09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BAD3F25" w14:textId="6D436748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Family per capita monthly income (&gt;5000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05C45E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1.10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EF1C7F7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48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C9138E8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027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A40ECF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914703" w:rsidRPr="00141DE0" w14:paraId="6352E152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771D378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6E90978" w14:textId="44D9744C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Mental health (bad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51D142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7.621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79A70DB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10.490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AE8823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2.633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4D826B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914703" w:rsidRPr="00141DE0" w14:paraId="5D1CFB0E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7D9AFD9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3E00C01D" w14:textId="530760D4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enterprises or institution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DD6DC0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3.49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6C48515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6.56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C3276D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57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7059B2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4703" w:rsidRPr="00141DE0" w14:paraId="72EACF4A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BD83F8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7209BFAF" w14:textId="36F98754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personnel of service industries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B0B8BC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3.415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4FDCD53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7.506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7BAAB0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3.11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F3F8554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14703" w:rsidRPr="00141DE0" w14:paraId="34822F85" w14:textId="77777777" w:rsidTr="002A21B8">
        <w:trPr>
          <w:trHeight w:val="164"/>
          <w:jc w:val="center"/>
        </w:trPr>
        <w:tc>
          <w:tcPr>
            <w:tcW w:w="1317" w:type="dxa"/>
            <w:vMerge/>
            <w:shd w:val="clear" w:color="auto" w:fill="FFFFFF"/>
            <w:vAlign w:val="center"/>
            <w:hideMark/>
          </w:tcPr>
          <w:p w14:paraId="351F39C0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shd w:val="clear" w:color="auto" w:fill="FFFFFF"/>
            <w:vAlign w:val="center"/>
            <w:hideMark/>
          </w:tcPr>
          <w:p w14:paraId="09F75BF0" w14:textId="0C517821" w:rsidR="00D75697" w:rsidRPr="00141DE0" w:rsidRDefault="00BC3C85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clinical subtype (n</w:t>
            </w: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on-n</w:t>
            </w: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logic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18EA9DA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2.154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916FBB9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5.059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1C38E7F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402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63E710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914703" w:rsidRPr="00141DE0" w14:paraId="7B559C79" w14:textId="77777777" w:rsidTr="002A21B8">
        <w:trPr>
          <w:trHeight w:val="164"/>
          <w:jc w:val="center"/>
        </w:trPr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65DA5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75C0A0" w14:textId="71ECA27F" w:rsidR="00D75697" w:rsidRPr="00141DE0" w:rsidRDefault="005903E4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 (other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F6B9A7C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16.9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125C9D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7.9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77DD82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-2.1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79A256" w14:textId="77777777" w:rsidR="00D75697" w:rsidRPr="00141DE0" w:rsidRDefault="00D75697" w:rsidP="0071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DE0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</w:tbl>
    <w:p w14:paraId="3D93932B" w14:textId="78AF430B" w:rsidR="00C24509" w:rsidRPr="0001486F" w:rsidRDefault="00C17E57" w:rsidP="000148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1486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Variables enter the model when </w:t>
      </w:r>
      <w:r w:rsidRPr="00C73478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 w:rsidRPr="0001486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&lt; 0.05 and are excluded when </w:t>
      </w:r>
      <w:r w:rsidRPr="00C73478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 w:rsidRPr="0001486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&gt; 0.1.</w:t>
      </w:r>
    </w:p>
    <w:sectPr w:rsidR="00C24509" w:rsidRPr="00014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A7C46" w14:textId="77777777" w:rsidR="007C6EDA" w:rsidRDefault="007C6EDA" w:rsidP="00194040">
      <w:pPr>
        <w:rPr>
          <w:rFonts w:hint="eastAsia"/>
        </w:rPr>
      </w:pPr>
      <w:r>
        <w:separator/>
      </w:r>
    </w:p>
  </w:endnote>
  <w:endnote w:type="continuationSeparator" w:id="0">
    <w:p w14:paraId="6B27F11F" w14:textId="77777777" w:rsidR="007C6EDA" w:rsidRDefault="007C6EDA" w:rsidP="001940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03974" w14:textId="77777777" w:rsidR="007C6EDA" w:rsidRDefault="007C6EDA" w:rsidP="00194040">
      <w:pPr>
        <w:rPr>
          <w:rFonts w:hint="eastAsia"/>
        </w:rPr>
      </w:pPr>
      <w:r>
        <w:separator/>
      </w:r>
    </w:p>
  </w:footnote>
  <w:footnote w:type="continuationSeparator" w:id="0">
    <w:p w14:paraId="636446FD" w14:textId="77777777" w:rsidR="007C6EDA" w:rsidRDefault="007C6EDA" w:rsidP="001940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09"/>
    <w:rsid w:val="0001486F"/>
    <w:rsid w:val="00040AC7"/>
    <w:rsid w:val="00141DE0"/>
    <w:rsid w:val="00191211"/>
    <w:rsid w:val="00194040"/>
    <w:rsid w:val="001A30A9"/>
    <w:rsid w:val="001B1D88"/>
    <w:rsid w:val="001C6F66"/>
    <w:rsid w:val="002347EB"/>
    <w:rsid w:val="0024743A"/>
    <w:rsid w:val="002A21B8"/>
    <w:rsid w:val="002E2DDF"/>
    <w:rsid w:val="00301CA7"/>
    <w:rsid w:val="003160A4"/>
    <w:rsid w:val="00351D71"/>
    <w:rsid w:val="003D629B"/>
    <w:rsid w:val="003E7EEA"/>
    <w:rsid w:val="0042195E"/>
    <w:rsid w:val="004F0F80"/>
    <w:rsid w:val="0052349D"/>
    <w:rsid w:val="005467FC"/>
    <w:rsid w:val="005903E4"/>
    <w:rsid w:val="005D673A"/>
    <w:rsid w:val="00693B94"/>
    <w:rsid w:val="006A2FE7"/>
    <w:rsid w:val="006E173E"/>
    <w:rsid w:val="006E5337"/>
    <w:rsid w:val="00710381"/>
    <w:rsid w:val="007A0DFC"/>
    <w:rsid w:val="007C6EDA"/>
    <w:rsid w:val="008652D0"/>
    <w:rsid w:val="00866BE4"/>
    <w:rsid w:val="0088393C"/>
    <w:rsid w:val="00914703"/>
    <w:rsid w:val="00916A86"/>
    <w:rsid w:val="009E0C39"/>
    <w:rsid w:val="00AB3371"/>
    <w:rsid w:val="00B1462C"/>
    <w:rsid w:val="00B74F2B"/>
    <w:rsid w:val="00BC3C85"/>
    <w:rsid w:val="00BE5217"/>
    <w:rsid w:val="00C03C9A"/>
    <w:rsid w:val="00C17E57"/>
    <w:rsid w:val="00C24509"/>
    <w:rsid w:val="00C73478"/>
    <w:rsid w:val="00CA06D2"/>
    <w:rsid w:val="00CF4357"/>
    <w:rsid w:val="00D75697"/>
    <w:rsid w:val="00DF5FB9"/>
    <w:rsid w:val="00E24963"/>
    <w:rsid w:val="00EE4E98"/>
    <w:rsid w:val="00EF2729"/>
    <w:rsid w:val="00FB5DA1"/>
    <w:rsid w:val="00FE0EA4"/>
    <w:rsid w:val="00FF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31FBF"/>
  <w15:chartTrackingRefBased/>
  <w15:docId w15:val="{BA909DE2-D67A-45B8-9D79-7709B0D74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04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450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50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50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50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50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50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50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50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50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4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50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24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50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24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50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24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50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24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50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24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404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940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4040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94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74AB5-9A18-4C08-B757-9E2D65CA6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54</cp:revision>
  <dcterms:created xsi:type="dcterms:W3CDTF">2025-03-22T11:57:00Z</dcterms:created>
  <dcterms:modified xsi:type="dcterms:W3CDTF">2025-05-30T08:16:00Z</dcterms:modified>
</cp:coreProperties>
</file>